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del w:id="2" w:author="langer_a" w:date="2012-06-18T11:22:00Z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1600</wp:posOffset>
                </wp:positionH>
                <wp:positionV relativeFrom="paragraph">
                  <wp:posOffset>307340</wp:posOffset>
                </wp:positionV>
                <wp:extent cx="5957570" cy="795591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7640" cy="7956000"/>
                          <a:chOff x="0" y="0"/>
                          <a:chExt cx="5957640" cy="79560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370960" cy="91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ecords identified through database searc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n = 159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37400" y="1592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769200" y="1592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37440" y="0"/>
                            <a:ext cx="2370960" cy="91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Additional records identified through other sourc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n = 116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8200" y="1600920"/>
                            <a:ext cx="2948400" cy="674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ecords after duplicates remov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n = 141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5000" y="3218760"/>
                            <a:ext cx="1776600" cy="674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ecords screen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n = 141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3880" y="3218760"/>
                            <a:ext cx="1823760" cy="674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ecords excluded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n = 3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1600" y="4412160"/>
                            <a:ext cx="1823760" cy="91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Full-text articles assessed for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n = 138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3880" y="4412160"/>
                            <a:ext cx="1823760" cy="91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Full-text articles excluded**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n = 124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1600" y="6098040"/>
                            <a:ext cx="1823760" cy="915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tudies included in qualitative synthes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(n = 14)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553120" y="3218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53120" y="4395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53120" y="6098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33880" y="3556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33880" y="48704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63640" y="7155720"/>
                            <a:ext cx="4952880" cy="800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360" w:leader="none"/>
                                </w:tabs>
                                <w:overflowPunct w:val="false"/>
                                <w:bidi w:val="0"/>
                                <w:spacing w:lineRule="auto" w:line="360"/>
                                <w:ind w:left="360" w:hanging="36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*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Published in other languages than English, French or German</w:t>
                              </w:r>
                            </w:p>
                            <w:p>
                              <w:pPr>
                                <w:tabs>
                                  <w:tab w:val="left" w:pos="360" w:leader="none"/>
                                </w:tabs>
                                <w:overflowPunct w:val="false"/>
                                <w:bidi w:val="0"/>
                                <w:spacing w:before="0" w:after="120" w:lineRule="auto" w:line="360"/>
                                <w:ind w:left="360" w:hanging="36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**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Wrong publication type (letter, editorial, review, other); no instrument for guideline evalu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8pt;margin-top:24.2pt;width:469.1pt;height:626.45pt" coordorigin="-160,484" coordsize="9382,1252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160;top:484;width:3733;height:14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ecords identified through database searching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n = 15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946;top:299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776;top:299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151;top:484;width:3733;height:14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Additional records identified through other source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n = 116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538;top:3005;width:4642;height:10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ecords after duplicates removed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n = 14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62;top:5553;width:2797;height:10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ecords screened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n = 141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350;top:5553;width:2871;height:10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ecords excluded*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n = 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25;top:7432;width:2871;height:14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Full-text articles assessed for eligibility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n = 138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350;top:7432;width:2871;height:14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Full-text articles excluded**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n = 12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425;top:10087;width:2871;height:144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tudies included in qualitative synthesi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(n = 1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3861;top:555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61;top:740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861;top:1008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350;top:608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350;top:815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200;top:11753;width:7799;height:1259;mso-wrap-style:square;v-text-anchor:top" type="_x0000_t202">
                  <v:textbox>
                    <w:txbxContent>
                      <w:p>
                        <w:pPr>
                          <w:tabs>
                            <w:tab w:val="left" w:pos="360" w:leader="none"/>
                          </w:tabs>
                          <w:overflowPunct w:val="false"/>
                          <w:bidi w:val="0"/>
                          <w:spacing w:lineRule="auto" w:line="360"/>
                          <w:ind w:left="360" w:hanging="36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*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Published in other languages than English, French or German</w:t>
                        </w:r>
                      </w:p>
                      <w:p>
                        <w:pPr>
                          <w:tabs>
                            <w:tab w:val="left" w:pos="360" w:leader="none"/>
                          </w:tabs>
                          <w:overflowPunct w:val="false"/>
                          <w:bidi w:val="0"/>
                          <w:spacing w:before="0" w:after="120" w:lineRule="auto" w:line="360"/>
                          <w:ind w:left="360" w:hanging="36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**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Wrong publication type (letter, editorial, review, other); no instrument for guideline evaluation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/>
        <w:t xml:space="preserve">Additional file 1 - </w:t>
      </w:r>
      <w:ins w:id="0" w:author="langer_a" w:date="2012-06-18T11:22:00Z">
        <w:r>
          <w:rPr/>
          <w:t>Flow chart for study selection for clinical practice guideline evaluation</w:t>
        </w:r>
      </w:ins>
      <w:del w:id="1" w:author="langer_a" w:date="2012-06-18T11:22:00Z">
        <w:r>
          <w:rPr/>
          <w:delText>Flow chart for study selection</w:delText>
        </w:r>
      </w:del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3:28:00Z</dcterms:created>
  <dc:creator>langer_a</dc:creator>
  <dc:description/>
  <cp:keywords/>
  <dc:language>en-US</dc:language>
  <cp:lastModifiedBy>nacain</cp:lastModifiedBy>
  <dcterms:modified xsi:type="dcterms:W3CDTF">2012-08-16T01:27:00Z</dcterms:modified>
  <cp:revision>2</cp:revision>
  <dc:subject/>
  <dc:title>Figures</dc:title>
</cp:coreProperties>
</file>